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353"/>
        <w:gridCol w:w="284"/>
        <w:gridCol w:w="570"/>
        <w:gridCol w:w="570"/>
        <w:gridCol w:w="570"/>
        <w:gridCol w:w="570"/>
        <w:gridCol w:w="570"/>
        <w:gridCol w:w="570"/>
        <w:gridCol w:w="570"/>
        <w:gridCol w:w="570"/>
        <w:gridCol w:w="284"/>
        <w:gridCol w:w="570"/>
        <w:gridCol w:w="570"/>
        <w:gridCol w:w="570"/>
        <w:gridCol w:w="570"/>
        <w:gridCol w:w="570"/>
        <w:gridCol w:w="570"/>
        <w:gridCol w:w="570"/>
        <w:gridCol w:w="570"/>
      </w:tblGrid>
      <w:tr w:rsidR="00EC0F46" w:rsidRPr="00CF2445" w14:paraId="2C3FDB91" w14:textId="77777777" w:rsidTr="00EC0F46">
        <w:trPr>
          <w:trHeight w:val="320"/>
        </w:trPr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C85A5" w14:textId="117BC587" w:rsidR="00EC0F46" w:rsidRPr="00CF2445" w:rsidRDefault="00EC0F46" w:rsidP="004E0E63">
            <w:pPr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Table S</w:t>
            </w:r>
            <w:r w:rsidR="00267866">
              <w:rPr>
                <w:color w:val="000000"/>
                <w:sz w:val="20"/>
                <w:szCs w:val="20"/>
              </w:rPr>
              <w:t>2</w:t>
            </w:r>
            <w:r w:rsidRPr="00CF244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F2445">
              <w:rPr>
                <w:color w:val="000000"/>
                <w:sz w:val="20"/>
                <w:szCs w:val="20"/>
              </w:rPr>
              <w:t>All exploratory factor analysis loading</w:t>
            </w:r>
            <w:r>
              <w:rPr>
                <w:color w:val="000000"/>
                <w:sz w:val="20"/>
                <w:szCs w:val="20"/>
              </w:rPr>
              <w:t>s</w:t>
            </w:r>
            <w:r w:rsidRPr="00CF2445">
              <w:rPr>
                <w:color w:val="000000"/>
                <w:sz w:val="20"/>
                <w:szCs w:val="20"/>
              </w:rPr>
              <w:t xml:space="preserve"> (pattern matrix) in first split-half of cisgender gay men and cisgender lesbian women</w:t>
            </w:r>
          </w:p>
        </w:tc>
      </w:tr>
      <w:tr w:rsidR="00EC0F46" w:rsidRPr="00CF2445" w14:paraId="00E28CC9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0E3D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55A" w14:textId="77777777" w:rsidR="00EC0F46" w:rsidRPr="00CF2445" w:rsidRDefault="00EC0F46" w:rsidP="004E0E63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6A9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Cisgender Gay Men (</w:t>
            </w:r>
            <w:r w:rsidRPr="00CF2445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CF2445">
              <w:rPr>
                <w:color w:val="000000"/>
                <w:sz w:val="20"/>
                <w:szCs w:val="20"/>
              </w:rPr>
              <w:t xml:space="preserve"> = 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39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7CA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Cisgender Lesbian Women (</w:t>
            </w:r>
            <w:r w:rsidRPr="00CF2445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CF2445">
              <w:rPr>
                <w:color w:val="000000"/>
                <w:sz w:val="20"/>
                <w:szCs w:val="20"/>
              </w:rPr>
              <w:t xml:space="preserve"> = 287)</w:t>
            </w:r>
          </w:p>
        </w:tc>
      </w:tr>
      <w:tr w:rsidR="00EC0F46" w:rsidRPr="00CF2445" w14:paraId="05B969C9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AB4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55F" w14:textId="77777777" w:rsidR="00EC0F46" w:rsidRPr="00CF2445" w:rsidRDefault="00EC0F46" w:rsidP="004E0E6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93C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Factor Loa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F7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BEC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Factor Loadings</w:t>
            </w:r>
          </w:p>
        </w:tc>
      </w:tr>
      <w:tr w:rsidR="00EC0F46" w:rsidRPr="00CF2445" w14:paraId="586729EA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F70C" w14:textId="77777777" w:rsidR="00EC0F46" w:rsidRPr="00CF2445" w:rsidRDefault="00EC0F46" w:rsidP="004E0E63">
            <w:pPr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5597" w14:textId="77777777" w:rsidR="00EC0F46" w:rsidRPr="00CF2445" w:rsidRDefault="00EC0F46" w:rsidP="004E0E63">
            <w:pPr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273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67D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6A2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C82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E2B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9E4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30A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8A9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A18A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4E3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2B4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55C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81D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3CA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657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C37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D89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8</w:t>
            </w:r>
          </w:p>
        </w:tc>
      </w:tr>
      <w:tr w:rsidR="00EC0F46" w:rsidRPr="00CF2445" w14:paraId="34FCD264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E907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>Binge 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5E0D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EE84" w14:textId="77777777" w:rsidR="00EC0F46" w:rsidRPr="00CF2445" w:rsidRDefault="00EC0F46" w:rsidP="004E0E6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6F8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9D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D7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855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75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2FF8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0973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37C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8D35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01C6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DD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7553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30F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28E1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C95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A67C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</w:tr>
      <w:tr w:rsidR="00EC0F46" w:rsidRPr="00CF2445" w14:paraId="452C14FE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D05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28BB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2E3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4BE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894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6B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5F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72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3F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05C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31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D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88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1FA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CD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558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C1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1FF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5D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5</w:t>
            </w:r>
          </w:p>
        </w:tc>
      </w:tr>
      <w:tr w:rsidR="00EC0F46" w:rsidRPr="00CF2445" w14:paraId="039CD899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1F9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52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85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95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559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68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C3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F97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88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5F0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1E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EC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D0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B0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33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F0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27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38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46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</w:tr>
      <w:tr w:rsidR="00EC0F46" w:rsidRPr="00CF2445" w14:paraId="08A0FCB8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2100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86B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251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A66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FA0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FF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B1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768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54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8D4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F9D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A28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41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28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2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C05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FE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9B6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FB3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</w:tr>
      <w:tr w:rsidR="00EC0F46" w:rsidRPr="00CF2445" w14:paraId="5B218E7A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D7DE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1BE5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D52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963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431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F9B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17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58D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5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7B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F3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8A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2CB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5F5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D3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27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10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0F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F4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EC0F46" w:rsidRPr="00CF2445" w14:paraId="20292F1E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C3ED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A4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5AE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0C3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3C1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74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2C7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FCB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C7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F5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549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B1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352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4D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54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A7F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A0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3C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52B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</w:tr>
      <w:tr w:rsidR="00EC0F46" w:rsidRPr="00CF2445" w14:paraId="11D7520F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564F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FF5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D8D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0B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E1B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60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AD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65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A38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4BE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88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00F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21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2F8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54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904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35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0B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4B3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</w:tr>
      <w:tr w:rsidR="00EC0F46" w:rsidRPr="00CF2445" w14:paraId="45D0D53D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656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D26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759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826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EB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8A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DC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E9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F4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29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6A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46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8D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80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81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B3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035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8F4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783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8</w:t>
            </w:r>
          </w:p>
        </w:tc>
      </w:tr>
      <w:tr w:rsidR="00EC0F46" w:rsidRPr="00CF2445" w14:paraId="7FD3C57D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6285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E99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94D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B00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D1E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80D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6DD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FAB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741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EEF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EE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08B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0EC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CE0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B5A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D2B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9B2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129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FD2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</w:tr>
      <w:tr w:rsidR="00EC0F46" w:rsidRPr="00CF2445" w14:paraId="46CE038E" w14:textId="77777777" w:rsidTr="004E0E63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4411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 xml:space="preserve">Body Dissatisfa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4386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58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550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D7E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8A9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9C40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EB1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834A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9DC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CDC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2C5B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74B5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878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1D95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D3B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E82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</w:tr>
      <w:tr w:rsidR="00EC0F46" w:rsidRPr="00CF2445" w14:paraId="2C3D7FD6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2624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1ED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62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0C5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48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E2A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456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77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53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760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E0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65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38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852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3A3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01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85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A51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CB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</w:tr>
      <w:tr w:rsidR="00EC0F46" w:rsidRPr="00CF2445" w14:paraId="58318772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24B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104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2AC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B4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30D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44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6B7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33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714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ED7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FF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95D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C3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2B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DE8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78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3A5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B3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71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EC0F46" w:rsidRPr="00CF2445" w14:paraId="0D586E1F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0065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6AE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1F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79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A0E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E6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9DC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FB3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0BE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3D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0E3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A2F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329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195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A8F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4E6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4EC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438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132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</w:tr>
      <w:tr w:rsidR="00EC0F46" w:rsidRPr="00CF2445" w14:paraId="00B1EB44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574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2B96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0FC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246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8A1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15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A4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F72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21B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95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96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F0B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76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F1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99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3C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00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B1C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14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7</w:t>
            </w:r>
          </w:p>
        </w:tc>
      </w:tr>
      <w:tr w:rsidR="00EC0F46" w:rsidRPr="00CF2445" w14:paraId="1EAA29D4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69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17C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D0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1EB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2C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B6F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D4D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4B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C2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08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DD4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770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4FF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B40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5F5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854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19B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2D0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BA6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EC0F46" w:rsidRPr="00CF2445" w14:paraId="37F493AD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6E5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09A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33B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F4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2D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ED3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CE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6F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AD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67F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3D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64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0B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A3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B3D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0BD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F5D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A9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7E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</w:tr>
      <w:tr w:rsidR="00EC0F46" w:rsidRPr="00CF2445" w14:paraId="139599CB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236E7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AB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3C9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28F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E5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A67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D16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526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693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6D8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82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58D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78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964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16A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D2B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A73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4A2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D42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</w:tr>
      <w:tr w:rsidR="00EC0F46" w:rsidRPr="00CF2445" w14:paraId="2C65B4C7" w14:textId="77777777" w:rsidTr="004E0E63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33F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 xml:space="preserve">Cognitive Restrai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20F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C220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5F3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A54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9432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72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7F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490F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740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B1EF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5F0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E96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FD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D69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4CB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E651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</w:tr>
      <w:tr w:rsidR="00EC0F46" w:rsidRPr="00CF2445" w14:paraId="3AAB30F0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9CD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091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E2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FD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47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FA5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9BE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A4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51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68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9C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93C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B7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53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3B3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3B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637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8DC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C25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</w:tr>
      <w:tr w:rsidR="00EC0F46" w:rsidRPr="00CF2445" w14:paraId="41152CF1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CE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25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66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BDB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0D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06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69E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13D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2A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F7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D9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46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6F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CA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E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72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E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32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E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6</w:t>
            </w:r>
          </w:p>
        </w:tc>
      </w:tr>
      <w:tr w:rsidR="00EC0F46" w:rsidRPr="00CF2445" w14:paraId="02DA9435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E29B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31F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D2E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EF2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CCA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2D9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CA5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FB9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DDB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D50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0FF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521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402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DF5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228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A74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FE4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899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59D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EC0F46" w:rsidRPr="00CF2445" w14:paraId="1F36C947" w14:textId="77777777" w:rsidTr="004E0E63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57A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 xml:space="preserve">Excessive Exerci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0D9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FCC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371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31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12B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BE1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57C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294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D68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039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E4D8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2003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282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12E3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A41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6A6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</w:tr>
      <w:tr w:rsidR="00EC0F46" w:rsidRPr="00CF2445" w14:paraId="4D2F9100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5A66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7F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98C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1BE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D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843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572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26F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2E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627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F0F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C76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AF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F8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60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7E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455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DD0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9A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</w:tr>
      <w:tr w:rsidR="00EC0F46" w:rsidRPr="00CF2445" w14:paraId="610DBD1F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737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1722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82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6D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1A1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FC9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A40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6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65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A5F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B4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E6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45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8B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ADA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A4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DB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74C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5F2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</w:tr>
      <w:tr w:rsidR="00EC0F46" w:rsidRPr="00CF2445" w14:paraId="4FF33572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E51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D462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03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54E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58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E9D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0BB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415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D3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33A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69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A23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74A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B52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A9D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06B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1B6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F1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36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</w:tr>
      <w:tr w:rsidR="00EC0F46" w:rsidRPr="00CF2445" w14:paraId="4DD8E9E7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460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82C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CE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00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02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CF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20D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1E1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7F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2F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6F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808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192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A94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62D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54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2F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3B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34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</w:tr>
      <w:tr w:rsidR="00EC0F46" w:rsidRPr="00CF2445" w14:paraId="098EE561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126B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61FF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464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1F6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BE5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BB5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95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3A3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A94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B2F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4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059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F7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744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847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67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279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14E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2F6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</w:tr>
      <w:tr w:rsidR="00EC0F46" w:rsidRPr="00CF2445" w14:paraId="6F3E67F3" w14:textId="77777777" w:rsidTr="004E0E63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4FB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 xml:space="preserve">Muscle Build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AA9B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BF3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BBD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1CF8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54C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87DC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E60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667A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36B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BC8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0A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1EF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1A70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8DF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71FF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2D7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0C93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</w:tr>
      <w:tr w:rsidR="00EC0F46" w:rsidRPr="00CF2445" w14:paraId="1FE2BAE8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BB8E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E2E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B2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2B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FA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559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5EB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E4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5A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30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1BA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05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729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C45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8A3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5D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6B7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29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7E3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EC0F46" w:rsidRPr="00CF2445" w14:paraId="3F38BBFE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F3A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FFB5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23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DB3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BE0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9C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677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27B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1EA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971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D2D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28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E0A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D01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CEE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B91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DB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D1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BE1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EC0F46" w:rsidRPr="00CF2445" w14:paraId="44986CF3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34D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D9F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AEE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C7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85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6C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FD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32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5C7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A5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F32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7A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03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51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2C8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92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96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26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BAB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</w:tr>
      <w:tr w:rsidR="00EC0F46" w:rsidRPr="00CF2445" w14:paraId="592E5094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CC9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1F0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2A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57D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EBF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2AE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35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BB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0F7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0A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9D8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D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7E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36E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00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1A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BE6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30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B4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</w:tr>
      <w:tr w:rsidR="00EC0F46" w:rsidRPr="00CF2445" w14:paraId="09EA34B2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1ECC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5A91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3A1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DD1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B4A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BA9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351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34A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E1B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7F5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63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48C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A7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81D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01A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36C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77A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574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F4B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</w:tr>
      <w:tr w:rsidR="00EC0F46" w:rsidRPr="00CF2445" w14:paraId="29A842B7" w14:textId="77777777" w:rsidTr="004E0E63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6F2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>Negative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A4A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3C5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312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FF9A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40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2DE6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AEF6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E7A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281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93F2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FAA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D1CE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588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700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E79C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8FD" w14:textId="77777777" w:rsidR="00EC0F46" w:rsidRPr="00CF2445" w:rsidRDefault="00EC0F46" w:rsidP="004E0E63">
            <w:pPr>
              <w:jc w:val="center"/>
              <w:rPr>
                <w:sz w:val="20"/>
                <w:szCs w:val="20"/>
              </w:rPr>
            </w:pPr>
          </w:p>
        </w:tc>
      </w:tr>
      <w:tr w:rsidR="00EC0F46" w:rsidRPr="00CF2445" w14:paraId="624B4D74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2340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DA4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9A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E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47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13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45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ABF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E7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844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C1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D61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9A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9A2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4C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2E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CF3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7B0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8C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</w:tr>
      <w:tr w:rsidR="00EC0F46" w:rsidRPr="00CF2445" w14:paraId="1380ECC3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414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D469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E6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59D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47F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D2E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D1A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65B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90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F6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64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5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4F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40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9C9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753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9EB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71B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BC9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</w:tr>
      <w:tr w:rsidR="00EC0F46" w:rsidRPr="00CF2445" w14:paraId="6C25AE53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AA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917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41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837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45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DF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6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3BD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A27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A1D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BE6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5FD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C1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B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94B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E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8F6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47D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3D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</w:tr>
      <w:tr w:rsidR="00EC0F46" w:rsidRPr="00CF2445" w14:paraId="278BFB7E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9CD6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B32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D14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98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4E0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A5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BAE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18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B7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3A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52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4A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8A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817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3F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5F4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11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E69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51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</w:tr>
      <w:tr w:rsidR="00EC0F46" w:rsidRPr="00CF2445" w14:paraId="61374B35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D389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28A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4D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A3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E63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52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20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2F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F6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18E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65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D6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CB2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33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1A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66E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E3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FE4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CB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</w:tr>
      <w:tr w:rsidR="00EC0F46" w:rsidRPr="00CF2445" w14:paraId="62772A98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11F6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 xml:space="preserve">Pur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DED0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03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35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8A0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E6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4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67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E0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41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8B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D9DE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4FB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A6D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A7E3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376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1119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DA5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6A4F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EC0F46" w:rsidRPr="00CF2445" w14:paraId="2C7AD717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784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44D0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2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A4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62A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75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EF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B68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18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47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A73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A3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046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3AF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F8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8FD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AD4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60E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24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</w:tr>
      <w:tr w:rsidR="00EC0F46" w:rsidRPr="00CF2445" w14:paraId="5D675EBB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88A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7882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F2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33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12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EA9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EE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3B1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33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8A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67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8B4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5F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2EC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F43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A1B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E5F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CC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F02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EC0F46" w:rsidRPr="00CF2445" w14:paraId="2B8F677A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1AFA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CA00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526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1D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4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AB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44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E9E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7EB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0E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FC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9FC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1D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AE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17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07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6E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E8A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645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</w:tr>
      <w:tr w:rsidR="00EC0F46" w:rsidRPr="00CF2445" w14:paraId="75E9A39D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F30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634B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2C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B45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87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9F4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33A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EE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6F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BB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61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C2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1D5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9CF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F4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58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6D3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DCE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DE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</w:tr>
      <w:tr w:rsidR="00EC0F46" w:rsidRPr="00CF2445" w14:paraId="71B9854D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6AC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90C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EC8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CA1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1A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8A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26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27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910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00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B43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6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183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E5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E7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08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BF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A6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D40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2</w:t>
            </w:r>
          </w:p>
        </w:tc>
      </w:tr>
      <w:tr w:rsidR="00EC0F46" w:rsidRPr="00CF2445" w14:paraId="056D051A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D1E2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AF22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1B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1C1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C1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A8E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E6A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59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21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0C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BFB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8A2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64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5B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45D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8F2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4D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0F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F1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4</w:t>
            </w:r>
          </w:p>
        </w:tc>
      </w:tr>
      <w:tr w:rsidR="00EC0F46" w:rsidRPr="00CF2445" w14:paraId="737D32DD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6C05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F2445">
              <w:rPr>
                <w:i/>
                <w:iCs/>
                <w:color w:val="000000"/>
                <w:sz w:val="20"/>
                <w:szCs w:val="20"/>
              </w:rPr>
              <w:t xml:space="preserve">Restric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D0C9" w14:textId="77777777" w:rsidR="00EC0F46" w:rsidRPr="00CF2445" w:rsidRDefault="00EC0F46" w:rsidP="004E0E6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881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2E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4AB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B15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F0D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E4E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33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1A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97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2FA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03E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D90C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1D6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C97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B46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BAC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4A5" w14:textId="77777777" w:rsidR="00EC0F46" w:rsidRPr="00CF2445" w:rsidRDefault="00EC0F46" w:rsidP="004E0E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F2445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EC0F46" w:rsidRPr="00CF2445" w14:paraId="3778FE4A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2B1E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7DA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7AC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E87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4F4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40C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2D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A91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EF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0E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F9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7C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073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CC5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C5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52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0A1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AC8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D6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6</w:t>
            </w:r>
          </w:p>
        </w:tc>
      </w:tr>
      <w:tr w:rsidR="00EC0F46" w:rsidRPr="00CF2445" w14:paraId="3C167FE7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F7F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0F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DF0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B65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E7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50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D45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B9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841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F9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2A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85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FCB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B9E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4F9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0E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51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F5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F6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3</w:t>
            </w:r>
          </w:p>
        </w:tc>
      </w:tr>
      <w:tr w:rsidR="00EC0F46" w:rsidRPr="00CF2445" w14:paraId="52026E5E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73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7E8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3B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0C7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1C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C0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DCE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06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7F3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D5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2B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4F9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77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70A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03D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75D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92A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C633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53B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2</w:t>
            </w:r>
          </w:p>
        </w:tc>
      </w:tr>
      <w:tr w:rsidR="00EC0F46" w:rsidRPr="00CF2445" w14:paraId="4E249BA1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F2A7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B6BA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10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53C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AB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75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31D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04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BF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F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BB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639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551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A2D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DC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5B7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0BE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23D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76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4</w:t>
            </w:r>
          </w:p>
        </w:tc>
      </w:tr>
      <w:tr w:rsidR="00EC0F46" w:rsidRPr="00CF2445" w14:paraId="54C0525C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4A13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ABE4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6B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C5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1D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EB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33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B5E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F22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BFC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11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F1D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A9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FC7F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99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4A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5E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7A5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96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63</w:t>
            </w:r>
          </w:p>
        </w:tc>
      </w:tr>
      <w:tr w:rsidR="00EC0F46" w:rsidRPr="00CF2445" w14:paraId="3718BB73" w14:textId="77777777" w:rsidTr="004E0E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87EF" w14:textId="77777777" w:rsidR="00EC0F46" w:rsidRPr="00CF2445" w:rsidRDefault="00EC0F46" w:rsidP="004E0E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F2445">
              <w:rPr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C6F9" w14:textId="77777777" w:rsidR="00EC0F46" w:rsidRPr="00CF2445" w:rsidRDefault="00EC0F46" w:rsidP="004E0E63">
            <w:pPr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0EB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FDD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CA8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FB21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0984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CF57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13E6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297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4619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14EE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E538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91BA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542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3B60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8D25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91EC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B72B" w14:textId="77777777" w:rsidR="00EC0F46" w:rsidRPr="00CF2445" w:rsidRDefault="00EC0F46" w:rsidP="004E0E63">
            <w:pPr>
              <w:jc w:val="center"/>
              <w:rPr>
                <w:color w:val="000000"/>
                <w:sz w:val="20"/>
                <w:szCs w:val="20"/>
              </w:rPr>
            </w:pPr>
            <w:r w:rsidRPr="00CF2445">
              <w:rPr>
                <w:color w:val="000000"/>
                <w:sz w:val="20"/>
                <w:szCs w:val="20"/>
              </w:rPr>
              <w:t>.48</w:t>
            </w:r>
          </w:p>
        </w:tc>
      </w:tr>
    </w:tbl>
    <w:p w14:paraId="37C8D41E" w14:textId="77777777" w:rsidR="00EC0F46" w:rsidRDefault="00EC0F46"/>
    <w:sectPr w:rsidR="00EC0F46" w:rsidSect="00EC0F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wNTQ0NDC2NDM2NDZQ0lEKTi0uzszPAykwrAUArJqfuSwAAAA="/>
  </w:docVars>
  <w:rsids>
    <w:rsidRoot w:val="00EC0F46"/>
    <w:rsid w:val="00267866"/>
    <w:rsid w:val="002B1322"/>
    <w:rsid w:val="00486B9D"/>
    <w:rsid w:val="007E0D25"/>
    <w:rsid w:val="00C4270A"/>
    <w:rsid w:val="00C74F08"/>
    <w:rsid w:val="00DE506D"/>
    <w:rsid w:val="00EC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8CCAD"/>
  <w15:chartTrackingRefBased/>
  <w15:docId w15:val="{EF7CD213-D3DD-47C8-9424-BF56042C3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F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C0F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F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F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F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F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F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F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F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F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0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F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F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F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F4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C0F46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F4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0F4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C0F4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0F46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EC0F46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0F46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C0F46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C0F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F46"/>
    <w:pPr>
      <w:ind w:firstLine="72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F4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F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F46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C0F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C0F46"/>
    <w:pPr>
      <w:spacing w:after="240"/>
    </w:pPr>
  </w:style>
  <w:style w:type="paragraph" w:styleId="NormalWeb">
    <w:name w:val="Normal (Web)"/>
    <w:basedOn w:val="Normal"/>
    <w:uiPriority w:val="99"/>
    <w:semiHidden/>
    <w:unhideWhenUsed/>
    <w:rsid w:val="00EC0F4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EC0F46"/>
    <w:pPr>
      <w:spacing w:after="0" w:line="240" w:lineRule="auto"/>
      <w:ind w:firstLine="72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0F4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0F46"/>
    <w:rPr>
      <w:color w:val="96607D"/>
      <w:u w:val="single"/>
    </w:rPr>
  </w:style>
  <w:style w:type="paragraph" w:customStyle="1" w:styleId="msonormal0">
    <w:name w:val="msonormal"/>
    <w:basedOn w:val="Normal"/>
    <w:rsid w:val="00EC0F4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C0F46"/>
    <w:pPr>
      <w:spacing w:before="100" w:beforeAutospacing="1" w:after="100" w:afterAutospacing="1"/>
    </w:pPr>
    <w:rPr>
      <w:i/>
      <w:iCs/>
      <w:color w:val="000000"/>
      <w:sz w:val="20"/>
      <w:szCs w:val="20"/>
    </w:rPr>
  </w:style>
  <w:style w:type="paragraph" w:customStyle="1" w:styleId="font6">
    <w:name w:val="font6"/>
    <w:basedOn w:val="Normal"/>
    <w:rsid w:val="00EC0F46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5">
    <w:name w:val="xl65"/>
    <w:basedOn w:val="Normal"/>
    <w:rsid w:val="00EC0F4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6">
    <w:name w:val="xl66"/>
    <w:basedOn w:val="Normal"/>
    <w:rsid w:val="00EC0F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EC0F46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EC0F46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EC0F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EC0F46"/>
    <w:pPr>
      <w:spacing w:before="100" w:beforeAutospacing="1" w:after="100" w:afterAutospacing="1"/>
      <w:textAlignment w:val="center"/>
    </w:pPr>
    <w:rPr>
      <w:i/>
      <w:iCs/>
      <w:sz w:val="20"/>
      <w:szCs w:val="20"/>
    </w:rPr>
  </w:style>
  <w:style w:type="paragraph" w:customStyle="1" w:styleId="xl75">
    <w:name w:val="xl75"/>
    <w:basedOn w:val="Normal"/>
    <w:rsid w:val="00EC0F4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EC0F46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7">
    <w:name w:val="xl77"/>
    <w:basedOn w:val="Normal"/>
    <w:rsid w:val="00EC0F46"/>
    <w:pPr>
      <w:spacing w:before="100" w:beforeAutospacing="1" w:after="100" w:afterAutospacing="1"/>
    </w:pPr>
    <w:rPr>
      <w:sz w:val="20"/>
      <w:szCs w:val="20"/>
    </w:rPr>
  </w:style>
  <w:style w:type="paragraph" w:customStyle="1" w:styleId="xl78">
    <w:name w:val="xl78"/>
    <w:basedOn w:val="Normal"/>
    <w:rsid w:val="00EC0F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1">
    <w:name w:val="xl81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2">
    <w:name w:val="xl82"/>
    <w:basedOn w:val="Normal"/>
    <w:rsid w:val="00EC0F46"/>
    <w:pPr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83">
    <w:name w:val="xl83"/>
    <w:basedOn w:val="Normal"/>
    <w:rsid w:val="00EC0F46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EC0F46"/>
    <w:pPr>
      <w:spacing w:before="100" w:beforeAutospacing="1" w:after="100" w:afterAutospacing="1"/>
    </w:pPr>
    <w:rPr>
      <w:sz w:val="20"/>
      <w:szCs w:val="20"/>
    </w:rPr>
  </w:style>
  <w:style w:type="paragraph" w:customStyle="1" w:styleId="xl85">
    <w:name w:val="xl85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6">
    <w:name w:val="xl86"/>
    <w:basedOn w:val="Normal"/>
    <w:rsid w:val="00EC0F4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7">
    <w:name w:val="xl87"/>
    <w:basedOn w:val="Normal"/>
    <w:rsid w:val="00EC0F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8">
    <w:name w:val="xl88"/>
    <w:basedOn w:val="Normal"/>
    <w:rsid w:val="00EC0F4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Christopher Otmar</cp:lastModifiedBy>
  <cp:revision>4</cp:revision>
  <dcterms:created xsi:type="dcterms:W3CDTF">2025-03-06T05:23:00Z</dcterms:created>
  <dcterms:modified xsi:type="dcterms:W3CDTF">2025-03-1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484dcf-051d-4622-a003-043079576650</vt:lpwstr>
  </property>
</Properties>
</file>